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4298" w:rsidRPr="002E6CED" w:rsidRDefault="005D3F0E">
      <w:pPr>
        <w:rPr>
          <w:b/>
          <w:noProof/>
          <w:szCs w:val="21"/>
        </w:rPr>
      </w:pPr>
      <w:bookmarkStart w:id="0" w:name="OLE_LINK1"/>
      <w:r>
        <w:rPr>
          <w:rFonts w:hint="eastAsia"/>
          <w:noProof/>
        </w:rPr>
        <w:t xml:space="preserve"> </w:t>
      </w:r>
      <w:bookmarkStart w:id="1" w:name="_Hlk511759895"/>
      <w:r>
        <w:rPr>
          <w:noProof/>
        </w:rPr>
        <w:t xml:space="preserve"> </w:t>
      </w:r>
      <w:bookmarkStart w:id="2" w:name="OLE_LINK2"/>
      <w:bookmarkStart w:id="3" w:name="OLE_LINK3"/>
      <w:bookmarkEnd w:id="0"/>
      <w:r w:rsidR="002E6CED" w:rsidRPr="002E6CED">
        <w:rPr>
          <w:noProof/>
        </w:rPr>
        <w:t>Additional file</w:t>
      </w:r>
      <w:bookmarkEnd w:id="1"/>
      <w:r w:rsidR="002E6CED" w:rsidRPr="002E6CED">
        <w:rPr>
          <w:noProof/>
        </w:rPr>
        <w:t xml:space="preserve"> </w:t>
      </w:r>
      <w:r w:rsidR="00657A54">
        <w:rPr>
          <w:noProof/>
        </w:rPr>
        <w:t>1</w:t>
      </w:r>
      <w:bookmarkEnd w:id="2"/>
      <w:bookmarkEnd w:id="3"/>
      <w:r w:rsidR="002E6CED">
        <w:rPr>
          <w:noProof/>
        </w:rPr>
        <w:t>.</w:t>
      </w:r>
      <w:r w:rsidR="00A14C97">
        <w:rPr>
          <w:noProof/>
        </w:rPr>
        <w:t xml:space="preserve"> </w:t>
      </w:r>
      <w:r w:rsidR="00134A99" w:rsidRPr="00134A99">
        <w:rPr>
          <w:noProof/>
        </w:rPr>
        <w:t>The outcomes of meta-analysis in intra-arterial chemotherapy based on ICRB grading</w:t>
      </w:r>
    </w:p>
    <w:p w:rsidR="00134A99" w:rsidRDefault="00134A99">
      <w:pPr>
        <w:rPr>
          <w:noProof/>
        </w:rPr>
      </w:pPr>
      <w:r>
        <w:rPr>
          <w:rFonts w:hint="eastAsia"/>
          <w:noProof/>
        </w:rPr>
        <w:drawing>
          <wp:inline distT="0" distB="0" distL="0" distR="0">
            <wp:extent cx="6305550" cy="4544129"/>
            <wp:effectExtent l="0" t="0" r="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4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3227" cy="4556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4" w:name="_GoBack"/>
      <w:bookmarkEnd w:id="4"/>
    </w:p>
    <w:p w:rsidR="002E6CED" w:rsidRDefault="002E6CED">
      <w:pPr>
        <w:rPr>
          <w:noProof/>
        </w:rPr>
      </w:pPr>
    </w:p>
    <w:p w:rsidR="00194298" w:rsidRDefault="00194298">
      <w:pPr>
        <w:rPr>
          <w:rFonts w:hint="eastAsia"/>
        </w:rPr>
      </w:pPr>
    </w:p>
    <w:sectPr w:rsidR="00194298" w:rsidSect="001942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017B" w:rsidRDefault="0027017B" w:rsidP="00134A99">
      <w:r>
        <w:separator/>
      </w:r>
    </w:p>
  </w:endnote>
  <w:endnote w:type="continuationSeparator" w:id="0">
    <w:p w:rsidR="0027017B" w:rsidRDefault="0027017B" w:rsidP="00134A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017B" w:rsidRDefault="0027017B" w:rsidP="00134A99">
      <w:r>
        <w:separator/>
      </w:r>
    </w:p>
  </w:footnote>
  <w:footnote w:type="continuationSeparator" w:id="0">
    <w:p w:rsidR="0027017B" w:rsidRDefault="0027017B" w:rsidP="00134A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298"/>
    <w:rsid w:val="00134A99"/>
    <w:rsid w:val="00155D21"/>
    <w:rsid w:val="00194298"/>
    <w:rsid w:val="0027017B"/>
    <w:rsid w:val="002E6CED"/>
    <w:rsid w:val="00304B91"/>
    <w:rsid w:val="004431E8"/>
    <w:rsid w:val="00492E1A"/>
    <w:rsid w:val="005B5294"/>
    <w:rsid w:val="005D3F0E"/>
    <w:rsid w:val="00657A54"/>
    <w:rsid w:val="00711C5A"/>
    <w:rsid w:val="00724112"/>
    <w:rsid w:val="007F30A9"/>
    <w:rsid w:val="00A14C97"/>
    <w:rsid w:val="00A31F0E"/>
    <w:rsid w:val="00A64F58"/>
    <w:rsid w:val="00C40F83"/>
    <w:rsid w:val="00D859CE"/>
    <w:rsid w:val="00EC6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C02F1F"/>
  <w15:chartTrackingRefBased/>
  <w15:docId w15:val="{14EC8D1A-66CA-4D5A-A17F-35D781CD1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4A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4A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4A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4A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8-04-17T12:26:00Z</dcterms:created>
  <dcterms:modified xsi:type="dcterms:W3CDTF">2018-04-17T12:26:00Z</dcterms:modified>
</cp:coreProperties>
</file>